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CA0968" w14:textId="3154EAB8" w:rsidR="008F0F36" w:rsidRPr="00231A5F" w:rsidRDefault="00C004FB">
      <w:pPr>
        <w:rPr>
          <w:rFonts w:ascii="Cambria" w:hAnsi="Cambria" w:cs="Times New Roman"/>
        </w:rPr>
      </w:pPr>
      <w:bookmarkStart w:id="0" w:name="_GoBack"/>
      <w:r w:rsidRPr="00231A5F">
        <w:rPr>
          <w:rFonts w:ascii="Cambria" w:hAnsi="Cambria" w:cs="Times New Roman"/>
        </w:rPr>
        <w:t>S4</w:t>
      </w:r>
      <w:r w:rsidR="00DF63E2" w:rsidRPr="00231A5F">
        <w:rPr>
          <w:rFonts w:ascii="Cambria" w:hAnsi="Cambria" w:cs="Times New Roman"/>
        </w:rPr>
        <w:t xml:space="preserve"> Table</w:t>
      </w:r>
      <w:r w:rsidRPr="00231A5F">
        <w:rPr>
          <w:rFonts w:ascii="Cambria" w:hAnsi="Cambria" w:cs="Times New Roman"/>
        </w:rPr>
        <w:t>. Model parameters</w:t>
      </w:r>
    </w:p>
    <w:tbl>
      <w:tblPr>
        <w:tblStyle w:val="TableGrid"/>
        <w:tblW w:w="1085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72"/>
        <w:gridCol w:w="41"/>
        <w:gridCol w:w="4335"/>
        <w:gridCol w:w="1901"/>
        <w:gridCol w:w="64"/>
        <w:gridCol w:w="3641"/>
      </w:tblGrid>
      <w:tr w:rsidR="00C004FB" w:rsidRPr="00C004FB" w14:paraId="795EBEC5" w14:textId="77777777" w:rsidTr="00CA1039">
        <w:trPr>
          <w:trHeight w:val="255"/>
        </w:trPr>
        <w:tc>
          <w:tcPr>
            <w:tcW w:w="10854" w:type="dxa"/>
            <w:gridSpan w:val="6"/>
            <w:hideMark/>
          </w:tcPr>
          <w:bookmarkEnd w:id="0"/>
          <w:p w14:paraId="71D7A841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ptor Parameters</w:t>
            </w:r>
          </w:p>
        </w:tc>
      </w:tr>
      <w:tr w:rsidR="00CA1039" w:rsidRPr="00C004FB" w14:paraId="4CCD29DC" w14:textId="77777777" w:rsidTr="00CA1039">
        <w:trPr>
          <w:trHeight w:val="269"/>
        </w:trPr>
        <w:tc>
          <w:tcPr>
            <w:tcW w:w="872" w:type="dxa"/>
            <w:hideMark/>
          </w:tcPr>
          <w:p w14:paraId="42C980D4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376" w:type="dxa"/>
            <w:gridSpan w:val="2"/>
            <w:hideMark/>
          </w:tcPr>
          <w:p w14:paraId="47602932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901" w:type="dxa"/>
            <w:hideMark/>
          </w:tcPr>
          <w:p w14:paraId="4F193762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3705" w:type="dxa"/>
            <w:gridSpan w:val="2"/>
            <w:hideMark/>
          </w:tcPr>
          <w:p w14:paraId="156E8ABD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CA1039" w:rsidRPr="00C004FB" w14:paraId="4CBDD441" w14:textId="77777777" w:rsidTr="00CA1039">
        <w:trPr>
          <w:trHeight w:val="287"/>
        </w:trPr>
        <w:tc>
          <w:tcPr>
            <w:tcW w:w="872" w:type="dxa"/>
            <w:noWrap/>
            <w:hideMark/>
          </w:tcPr>
          <w:p w14:paraId="75CBB569" w14:textId="5674F879" w:rsidR="00C004FB" w:rsidRPr="00C004FB" w:rsidRDefault="00130ADB" w:rsidP="00C004F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sym w:font="Symbol" w:char="F065"/>
            </w:r>
            <w:r w:rsid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376" w:type="dxa"/>
            <w:gridSpan w:val="2"/>
            <w:hideMark/>
          </w:tcPr>
          <w:p w14:paraId="22FB6AD7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ptor energy change per methyl group addition</w:t>
            </w:r>
          </w:p>
        </w:tc>
        <w:tc>
          <w:tcPr>
            <w:tcW w:w="1901" w:type="dxa"/>
            <w:hideMark/>
          </w:tcPr>
          <w:p w14:paraId="223E90F3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1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B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3705" w:type="dxa"/>
            <w:gridSpan w:val="2"/>
            <w:noWrap/>
            <w:hideMark/>
          </w:tcPr>
          <w:p w14:paraId="554B81C2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mizu et al. 2010</w:t>
            </w:r>
          </w:p>
        </w:tc>
      </w:tr>
      <w:tr w:rsidR="00C004FB" w:rsidRPr="00C004FB" w14:paraId="610FCE82" w14:textId="77777777" w:rsidTr="00CA1039">
        <w:trPr>
          <w:trHeight w:val="255"/>
        </w:trPr>
        <w:tc>
          <w:tcPr>
            <w:tcW w:w="10854" w:type="dxa"/>
            <w:gridSpan w:val="6"/>
            <w:hideMark/>
          </w:tcPr>
          <w:p w14:paraId="2984A738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aling Parameters</w:t>
            </w:r>
          </w:p>
        </w:tc>
      </w:tr>
      <w:tr w:rsidR="00CA1039" w:rsidRPr="00C004FB" w14:paraId="27124EE6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36722FC9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335" w:type="dxa"/>
            <w:hideMark/>
          </w:tcPr>
          <w:p w14:paraId="55A014B3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901" w:type="dxa"/>
            <w:hideMark/>
          </w:tcPr>
          <w:p w14:paraId="7946F955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3705" w:type="dxa"/>
            <w:gridSpan w:val="2"/>
            <w:hideMark/>
          </w:tcPr>
          <w:p w14:paraId="32D817B5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CA1039" w:rsidRPr="00C004FB" w14:paraId="186808D6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0469A6B9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4335" w:type="dxa"/>
            <w:hideMark/>
          </w:tcPr>
          <w:p w14:paraId="642DC086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alytic rate of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R</w:t>
            </w:r>
            <w:proofErr w:type="spellEnd"/>
          </w:p>
        </w:tc>
        <w:tc>
          <w:tcPr>
            <w:tcW w:w="1901" w:type="dxa"/>
            <w:hideMark/>
          </w:tcPr>
          <w:p w14:paraId="4A3FD329" w14:textId="7972AD93" w:rsidR="00C004FB" w:rsidRPr="00C004FB" w:rsidRDefault="009D2A94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004FB"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C004FB"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05" w:type="dxa"/>
            <w:gridSpan w:val="2"/>
            <w:hideMark/>
          </w:tcPr>
          <w:p w14:paraId="0D9496C0" w14:textId="77777777" w:rsidR="00C004FB" w:rsidRPr="00C004FB" w:rsidRDefault="0099200C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kel et al., 2014</w:t>
            </w:r>
          </w:p>
        </w:tc>
      </w:tr>
      <w:tr w:rsidR="00CA1039" w:rsidRPr="00C004FB" w14:paraId="0875D8B8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6A27BF59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4335" w:type="dxa"/>
            <w:hideMark/>
          </w:tcPr>
          <w:p w14:paraId="11E4AFB9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quilibrium constant of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R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901" w:type="dxa"/>
            <w:hideMark/>
          </w:tcPr>
          <w:p w14:paraId="0D35FF63" w14:textId="6DC99FDE" w:rsidR="00C004FB" w:rsidRPr="00C004FB" w:rsidRDefault="00890A7C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C004FB"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0 </w:t>
            </w:r>
            <w:proofErr w:type="spellStart"/>
            <w:r w:rsidR="00C004FB"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3705" w:type="dxa"/>
            <w:gridSpan w:val="2"/>
            <w:hideMark/>
          </w:tcPr>
          <w:p w14:paraId="6B932EC3" w14:textId="77777777" w:rsidR="00C004FB" w:rsidRPr="00C004FB" w:rsidRDefault="0099200C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kel et al., 2014</w:t>
            </w:r>
          </w:p>
        </w:tc>
      </w:tr>
      <w:tr w:rsidR="00CA1039" w:rsidRPr="00C004FB" w14:paraId="52274B70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2C07B149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4335" w:type="dxa"/>
            <w:hideMark/>
          </w:tcPr>
          <w:p w14:paraId="3E28F7F7" w14:textId="362DA929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alytic rate of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B</w:t>
            </w:r>
            <w:proofErr w:type="spellEnd"/>
            <w:r w:rsidR="000E6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methylation</w:t>
            </w:r>
          </w:p>
        </w:tc>
        <w:tc>
          <w:tcPr>
            <w:tcW w:w="1901" w:type="dxa"/>
            <w:hideMark/>
          </w:tcPr>
          <w:p w14:paraId="44BD8C48" w14:textId="1E152C52" w:rsidR="00C004FB" w:rsidRPr="00C004FB" w:rsidRDefault="009D2A94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004FB"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C004FB"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05" w:type="dxa"/>
            <w:gridSpan w:val="2"/>
            <w:hideMark/>
          </w:tcPr>
          <w:p w14:paraId="36BB7FEC" w14:textId="77777777" w:rsidR="00C004FB" w:rsidRPr="00C004FB" w:rsidRDefault="0099200C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kel et al., 2014</w:t>
            </w:r>
          </w:p>
        </w:tc>
      </w:tr>
      <w:tr w:rsidR="000E628D" w:rsidRPr="00C004FB" w14:paraId="2A463E5C" w14:textId="77777777" w:rsidTr="00CA1039">
        <w:trPr>
          <w:trHeight w:val="255"/>
        </w:trPr>
        <w:tc>
          <w:tcPr>
            <w:tcW w:w="913" w:type="dxa"/>
            <w:gridSpan w:val="2"/>
          </w:tcPr>
          <w:p w14:paraId="7E3231C2" w14:textId="63D3248A" w:rsidR="000E628D" w:rsidRPr="00C004FB" w:rsidRDefault="000E628D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0E62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Q</w:t>
            </w:r>
            <w:proofErr w:type="spellEnd"/>
          </w:p>
        </w:tc>
        <w:tc>
          <w:tcPr>
            <w:tcW w:w="4335" w:type="dxa"/>
          </w:tcPr>
          <w:p w14:paraId="66ABCBE5" w14:textId="06AC3610" w:rsidR="000E628D" w:rsidRPr="00C004FB" w:rsidRDefault="000E628D" w:rsidP="000E62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alytic rate of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amination</w:t>
            </w:r>
          </w:p>
        </w:tc>
        <w:tc>
          <w:tcPr>
            <w:tcW w:w="1901" w:type="dxa"/>
          </w:tcPr>
          <w:p w14:paraId="67BA0A19" w14:textId="720B28BC" w:rsidR="000E628D" w:rsidRPr="00C004FB" w:rsidRDefault="00F548D4" w:rsidP="00F548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D2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0E6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="000E628D" w:rsidRPr="000E6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05" w:type="dxa"/>
            <w:gridSpan w:val="2"/>
          </w:tcPr>
          <w:p w14:paraId="67224F39" w14:textId="2696F975" w:rsidR="000E628D" w:rsidRDefault="000E628D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CA1039" w:rsidRPr="00C004FB" w14:paraId="1487F7FF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4885E533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4335" w:type="dxa"/>
            <w:hideMark/>
          </w:tcPr>
          <w:p w14:paraId="53B6A361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quilibrium constant of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B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901" w:type="dxa"/>
            <w:hideMark/>
          </w:tcPr>
          <w:p w14:paraId="20A68F84" w14:textId="04A5EBE6" w:rsidR="00C004FB" w:rsidRPr="00C004FB" w:rsidRDefault="00890A7C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C004FB"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0 </w:t>
            </w:r>
            <w:proofErr w:type="spellStart"/>
            <w:r w:rsidR="00C004FB"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3705" w:type="dxa"/>
            <w:gridSpan w:val="2"/>
            <w:hideMark/>
          </w:tcPr>
          <w:p w14:paraId="30DC752C" w14:textId="77777777" w:rsidR="00C004FB" w:rsidRPr="00C004FB" w:rsidRDefault="0099200C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kel et al., 2014</w:t>
            </w:r>
          </w:p>
        </w:tc>
      </w:tr>
      <w:tr w:rsidR="00CA1039" w:rsidRPr="00C004FB" w14:paraId="5784BEE3" w14:textId="77777777" w:rsidTr="00CA1039">
        <w:trPr>
          <w:trHeight w:val="287"/>
        </w:trPr>
        <w:tc>
          <w:tcPr>
            <w:tcW w:w="913" w:type="dxa"/>
            <w:gridSpan w:val="2"/>
            <w:hideMark/>
          </w:tcPr>
          <w:p w14:paraId="3F41B167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335" w:type="dxa"/>
            <w:hideMark/>
          </w:tcPr>
          <w:p w14:paraId="563F85FF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A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phosphorylation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te </w:t>
            </w:r>
          </w:p>
        </w:tc>
        <w:tc>
          <w:tcPr>
            <w:tcW w:w="1901" w:type="dxa"/>
            <w:hideMark/>
          </w:tcPr>
          <w:p w14:paraId="5E046FB6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s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05" w:type="dxa"/>
            <w:gridSpan w:val="2"/>
            <w:hideMark/>
          </w:tcPr>
          <w:p w14:paraId="6B3E7E6B" w14:textId="77777777" w:rsidR="00C004FB" w:rsidRPr="00C004FB" w:rsidRDefault="0099200C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kel et al., 2014</w:t>
            </w:r>
          </w:p>
        </w:tc>
      </w:tr>
      <w:tr w:rsidR="00CA1039" w:rsidRPr="00C004FB" w14:paraId="6DA6E10A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1A9BF996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4335" w:type="dxa"/>
            <w:hideMark/>
          </w:tcPr>
          <w:p w14:paraId="6CC2B147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te of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B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orylation by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A</w:t>
            </w:r>
            <w:proofErr w:type="spellEnd"/>
          </w:p>
        </w:tc>
        <w:tc>
          <w:tcPr>
            <w:tcW w:w="1901" w:type="dxa"/>
            <w:hideMark/>
          </w:tcPr>
          <w:p w14:paraId="0417DD11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μM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05" w:type="dxa"/>
            <w:gridSpan w:val="2"/>
            <w:noWrap/>
            <w:hideMark/>
          </w:tcPr>
          <w:p w14:paraId="22889AC9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ewart,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hreis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nd Parkinson, 2000</w:t>
            </w:r>
          </w:p>
        </w:tc>
      </w:tr>
      <w:tr w:rsidR="00CA1039" w:rsidRPr="00C004FB" w14:paraId="69DD0622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36143C89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4335" w:type="dxa"/>
            <w:hideMark/>
          </w:tcPr>
          <w:p w14:paraId="41633002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B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dephosphorylation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te</w:t>
            </w:r>
          </w:p>
        </w:tc>
        <w:tc>
          <w:tcPr>
            <w:tcW w:w="1901" w:type="dxa"/>
            <w:hideMark/>
          </w:tcPr>
          <w:p w14:paraId="15358735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s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05" w:type="dxa"/>
            <w:gridSpan w:val="2"/>
            <w:hideMark/>
          </w:tcPr>
          <w:p w14:paraId="4190C4DC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ewart, 1993,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tner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jik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6</w:t>
            </w:r>
          </w:p>
        </w:tc>
      </w:tr>
      <w:tr w:rsidR="00CA1039" w:rsidRPr="00C004FB" w14:paraId="06BECD11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5F413ADD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Y</w:t>
            </w:r>
            <w:proofErr w:type="spellEnd"/>
          </w:p>
        </w:tc>
        <w:tc>
          <w:tcPr>
            <w:tcW w:w="4335" w:type="dxa"/>
            <w:hideMark/>
          </w:tcPr>
          <w:p w14:paraId="647C1B6E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te of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Y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orylation by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A</w:t>
            </w:r>
            <w:proofErr w:type="spellEnd"/>
          </w:p>
        </w:tc>
        <w:tc>
          <w:tcPr>
            <w:tcW w:w="1901" w:type="dxa"/>
            <w:hideMark/>
          </w:tcPr>
          <w:p w14:paraId="0835416D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μM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05" w:type="dxa"/>
            <w:gridSpan w:val="2"/>
            <w:hideMark/>
          </w:tcPr>
          <w:p w14:paraId="7E1BACBD" w14:textId="77777777" w:rsidR="00C004FB" w:rsidRPr="00C004FB" w:rsidRDefault="0099200C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kel et al., 2014</w:t>
            </w:r>
          </w:p>
        </w:tc>
      </w:tr>
      <w:tr w:rsidR="00CA1039" w:rsidRPr="00C004FB" w14:paraId="302C5538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60CDC922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Z</w:t>
            </w:r>
            <w:proofErr w:type="spellEnd"/>
          </w:p>
        </w:tc>
        <w:tc>
          <w:tcPr>
            <w:tcW w:w="4335" w:type="dxa"/>
            <w:hideMark/>
          </w:tcPr>
          <w:p w14:paraId="51AA13E3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te of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Y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phosphorylation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y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Z</w:t>
            </w:r>
            <w:proofErr w:type="spellEnd"/>
          </w:p>
        </w:tc>
        <w:tc>
          <w:tcPr>
            <w:tcW w:w="1901" w:type="dxa"/>
            <w:hideMark/>
          </w:tcPr>
          <w:p w14:paraId="04C9D2F2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μM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05" w:type="dxa"/>
            <w:gridSpan w:val="2"/>
            <w:hideMark/>
          </w:tcPr>
          <w:p w14:paraId="4DAE3B78" w14:textId="77777777" w:rsidR="00C004FB" w:rsidRPr="00C004FB" w:rsidRDefault="0099200C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kel et al., 2014</w:t>
            </w:r>
          </w:p>
        </w:tc>
      </w:tr>
      <w:tr w:rsidR="00C004FB" w:rsidRPr="00C004FB" w14:paraId="0E89E28A" w14:textId="77777777" w:rsidTr="00CA1039">
        <w:trPr>
          <w:trHeight w:val="255"/>
        </w:trPr>
        <w:tc>
          <w:tcPr>
            <w:tcW w:w="10854" w:type="dxa"/>
            <w:gridSpan w:val="6"/>
            <w:hideMark/>
          </w:tcPr>
          <w:p w14:paraId="2FCE0B07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or Parameters</w:t>
            </w:r>
          </w:p>
        </w:tc>
      </w:tr>
      <w:tr w:rsidR="00CA1039" w:rsidRPr="00C004FB" w14:paraId="22E75A4A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5AC47730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335" w:type="dxa"/>
            <w:hideMark/>
          </w:tcPr>
          <w:p w14:paraId="3E1D48F9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901" w:type="dxa"/>
            <w:hideMark/>
          </w:tcPr>
          <w:p w14:paraId="04855ED0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3705" w:type="dxa"/>
            <w:gridSpan w:val="2"/>
            <w:hideMark/>
          </w:tcPr>
          <w:p w14:paraId="0B9309B0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CA1039" w:rsidRPr="000E628D" w14:paraId="267F2FCD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207F88F3" w14:textId="0E3845A6" w:rsidR="00C004FB" w:rsidRPr="00C004FB" w:rsidRDefault="00381632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sym w:font="Symbol" w:char="F077"/>
            </w:r>
            <w:r w:rsidR="00C004FB"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335" w:type="dxa"/>
            <w:hideMark/>
          </w:tcPr>
          <w:p w14:paraId="57B5915E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al switching frequency</w:t>
            </w:r>
          </w:p>
        </w:tc>
        <w:tc>
          <w:tcPr>
            <w:tcW w:w="1901" w:type="dxa"/>
            <w:hideMark/>
          </w:tcPr>
          <w:p w14:paraId="6B969ABD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s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05" w:type="dxa"/>
            <w:gridSpan w:val="2"/>
            <w:hideMark/>
          </w:tcPr>
          <w:p w14:paraId="0BBB2B77" w14:textId="77777777" w:rsidR="00C004FB" w:rsidRPr="000E628D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0E6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neddon</w:t>
            </w:r>
            <w:proofErr w:type="spellEnd"/>
            <w:r w:rsidRPr="000E6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et al., 2012, </w:t>
            </w:r>
            <w:proofErr w:type="spellStart"/>
            <w:r w:rsidRPr="000E6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luzel</w:t>
            </w:r>
            <w:proofErr w:type="spellEnd"/>
            <w:r w:rsidRPr="000E6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et al., 2000</w:t>
            </w:r>
          </w:p>
        </w:tc>
      </w:tr>
      <w:tr w:rsidR="00CA1039" w:rsidRPr="000E628D" w14:paraId="4DAD475B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78598E75" w14:textId="67511D90" w:rsidR="00C004FB" w:rsidRPr="00C004FB" w:rsidRDefault="00CC74EE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sym w:font="Symbol" w:char="F065"/>
            </w:r>
            <w:r w:rsidRPr="00CC74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3,0</w:t>
            </w:r>
          </w:p>
        </w:tc>
        <w:tc>
          <w:tcPr>
            <w:tcW w:w="4335" w:type="dxa"/>
            <w:hideMark/>
          </w:tcPr>
          <w:p w14:paraId="1EBB072E" w14:textId="14876553" w:rsidR="00C004FB" w:rsidRPr="00C004FB" w:rsidRDefault="00CC74EE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or steepness</w:t>
            </w:r>
          </w:p>
        </w:tc>
        <w:tc>
          <w:tcPr>
            <w:tcW w:w="1901" w:type="dxa"/>
            <w:hideMark/>
          </w:tcPr>
          <w:p w14:paraId="080F401D" w14:textId="3A951038" w:rsidR="00C004FB" w:rsidRPr="00C004FB" w:rsidRDefault="008900B1" w:rsidP="00C81A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C004FB"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05" w:type="dxa"/>
            <w:gridSpan w:val="2"/>
            <w:hideMark/>
          </w:tcPr>
          <w:p w14:paraId="4C1B4830" w14:textId="225E609B" w:rsidR="00C004FB" w:rsidRPr="000E628D" w:rsidRDefault="007A4E86" w:rsidP="007A4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E6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Yuan et al., 2013, Dufour et al.</w:t>
            </w:r>
            <w:r w:rsidR="0099200C" w:rsidRPr="000E6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, 201</w:t>
            </w:r>
            <w:r w:rsidRPr="000E6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4</w:t>
            </w:r>
          </w:p>
        </w:tc>
      </w:tr>
      <w:tr w:rsidR="00CA1039" w:rsidRPr="000E628D" w14:paraId="24AC9CAA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0B9759CF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4335" w:type="dxa"/>
            <w:hideMark/>
          </w:tcPr>
          <w:p w14:paraId="485D1551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sociation constant of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Y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otor interaction</w:t>
            </w:r>
          </w:p>
        </w:tc>
        <w:tc>
          <w:tcPr>
            <w:tcW w:w="1901" w:type="dxa"/>
            <w:hideMark/>
          </w:tcPr>
          <w:p w14:paraId="3607AA54" w14:textId="380EABCC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6 </w:t>
            </w:r>
            <w:proofErr w:type="spellStart"/>
            <w:r w:rsidR="00CA1039"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705" w:type="dxa"/>
            <w:gridSpan w:val="2"/>
            <w:hideMark/>
          </w:tcPr>
          <w:p w14:paraId="5F1E338D" w14:textId="77777777" w:rsidR="00C004FB" w:rsidRPr="000E628D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0E6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neddon</w:t>
            </w:r>
            <w:proofErr w:type="spellEnd"/>
            <w:r w:rsidRPr="000E6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et al., 2012, </w:t>
            </w:r>
            <w:proofErr w:type="spellStart"/>
            <w:r w:rsidRPr="000E6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luzel</w:t>
            </w:r>
            <w:proofErr w:type="spellEnd"/>
            <w:r w:rsidRPr="000E6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et al., 2000</w:t>
            </w:r>
          </w:p>
        </w:tc>
      </w:tr>
      <w:tr w:rsidR="00CA1039" w:rsidRPr="00C004FB" w14:paraId="5D42E59A" w14:textId="77777777" w:rsidTr="00CA1039">
        <w:trPr>
          <w:trHeight w:val="255"/>
        </w:trPr>
        <w:tc>
          <w:tcPr>
            <w:tcW w:w="913" w:type="dxa"/>
            <w:gridSpan w:val="2"/>
          </w:tcPr>
          <w:p w14:paraId="0D02E394" w14:textId="425CA3B6" w:rsidR="008900B1" w:rsidRPr="00C004FB" w:rsidRDefault="00130ADB" w:rsidP="00130AD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softHyphen/>
            </w:r>
            <w:r w:rsidRPr="00130A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on</w:t>
            </w:r>
            <w:proofErr w:type="spellEnd"/>
          </w:p>
        </w:tc>
        <w:tc>
          <w:tcPr>
            <w:tcW w:w="4335" w:type="dxa"/>
          </w:tcPr>
          <w:p w14:paraId="42E1529F" w14:textId="77014E09" w:rsidR="008900B1" w:rsidRPr="00C004FB" w:rsidRDefault="00130AD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e of motor adaptation</w:t>
            </w:r>
          </w:p>
        </w:tc>
        <w:tc>
          <w:tcPr>
            <w:tcW w:w="1901" w:type="dxa"/>
          </w:tcPr>
          <w:p w14:paraId="592B7DE5" w14:textId="2440244B" w:rsidR="008900B1" w:rsidRPr="00C004FB" w:rsidRDefault="008900B1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30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7A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="007A4E86" w:rsidRPr="007A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705" w:type="dxa"/>
            <w:gridSpan w:val="2"/>
          </w:tcPr>
          <w:p w14:paraId="748995C0" w14:textId="77777777" w:rsidR="008900B1" w:rsidRPr="00C004FB" w:rsidRDefault="0099200C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our et al., 2014</w:t>
            </w:r>
          </w:p>
        </w:tc>
      </w:tr>
      <w:tr w:rsidR="00CA1039" w:rsidRPr="00C004FB" w14:paraId="332F1819" w14:textId="77777777" w:rsidTr="00CA1039">
        <w:trPr>
          <w:trHeight w:val="255"/>
        </w:trPr>
        <w:tc>
          <w:tcPr>
            <w:tcW w:w="913" w:type="dxa"/>
            <w:gridSpan w:val="2"/>
          </w:tcPr>
          <w:p w14:paraId="6A6F32B7" w14:textId="55B2545A" w:rsidR="008900B1" w:rsidRPr="00C004FB" w:rsidRDefault="00CC74EE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sym w:font="Symbol" w:char="F065"/>
            </w:r>
            <w:r w:rsidR="008900B1" w:rsidRPr="008900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,1</w:t>
            </w:r>
          </w:p>
        </w:tc>
        <w:tc>
          <w:tcPr>
            <w:tcW w:w="4335" w:type="dxa"/>
          </w:tcPr>
          <w:p w14:paraId="46F9744A" w14:textId="13E77D9D" w:rsidR="008900B1" w:rsidRPr="00C004FB" w:rsidRDefault="00C81A9F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lope of motor steepness response to change in bou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iM</w:t>
            </w:r>
            <w:proofErr w:type="spellEnd"/>
          </w:p>
        </w:tc>
        <w:tc>
          <w:tcPr>
            <w:tcW w:w="1901" w:type="dxa"/>
          </w:tcPr>
          <w:p w14:paraId="6AEF249B" w14:textId="77777777" w:rsidR="008900B1" w:rsidRPr="00C004FB" w:rsidRDefault="008900B1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3705" w:type="dxa"/>
            <w:gridSpan w:val="2"/>
          </w:tcPr>
          <w:p w14:paraId="735C3376" w14:textId="77777777" w:rsidR="008900B1" w:rsidRPr="00C004FB" w:rsidRDefault="0099200C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our et al., 2014</w:t>
            </w:r>
          </w:p>
        </w:tc>
      </w:tr>
      <w:tr w:rsidR="00CA1039" w:rsidRPr="00C004FB" w14:paraId="24DA8877" w14:textId="77777777" w:rsidTr="00CA1039">
        <w:trPr>
          <w:trHeight w:val="255"/>
        </w:trPr>
        <w:tc>
          <w:tcPr>
            <w:tcW w:w="913" w:type="dxa"/>
            <w:gridSpan w:val="2"/>
          </w:tcPr>
          <w:p w14:paraId="30BC5604" w14:textId="7DC92F62" w:rsidR="008900B1" w:rsidRDefault="000E5678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∆</w:t>
            </w:r>
            <w:r w:rsidR="008900B1" w:rsidRPr="008900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4335" w:type="dxa"/>
          </w:tcPr>
          <w:p w14:paraId="443CB69D" w14:textId="5119C740" w:rsidR="008900B1" w:rsidRPr="00C004FB" w:rsidRDefault="00CC74EE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ffective half-max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i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to the motor</w:t>
            </w:r>
          </w:p>
        </w:tc>
        <w:tc>
          <w:tcPr>
            <w:tcW w:w="1901" w:type="dxa"/>
          </w:tcPr>
          <w:p w14:paraId="683672BC" w14:textId="69B352FF" w:rsidR="008900B1" w:rsidRDefault="008900B1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30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05" w:type="dxa"/>
            <w:gridSpan w:val="2"/>
          </w:tcPr>
          <w:p w14:paraId="0BDC7E00" w14:textId="77777777" w:rsidR="008900B1" w:rsidRPr="00C004FB" w:rsidRDefault="0099200C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our et al., 2014</w:t>
            </w:r>
          </w:p>
        </w:tc>
      </w:tr>
      <w:tr w:rsidR="00CA1039" w:rsidRPr="00C004FB" w14:paraId="52B01B20" w14:textId="77777777" w:rsidTr="00CA1039">
        <w:trPr>
          <w:trHeight w:val="255"/>
        </w:trPr>
        <w:tc>
          <w:tcPr>
            <w:tcW w:w="913" w:type="dxa"/>
            <w:gridSpan w:val="2"/>
          </w:tcPr>
          <w:p w14:paraId="3691E2A8" w14:textId="490D7B0F" w:rsidR="00130ADB" w:rsidRDefault="00130AD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130A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335" w:type="dxa"/>
          </w:tcPr>
          <w:p w14:paraId="15B10A65" w14:textId="0E32155A" w:rsidR="00130ADB" w:rsidRDefault="00130AD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i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the motor at rest</w:t>
            </w:r>
          </w:p>
        </w:tc>
        <w:tc>
          <w:tcPr>
            <w:tcW w:w="1901" w:type="dxa"/>
          </w:tcPr>
          <w:p w14:paraId="43E8837B" w14:textId="3269D2F8" w:rsidR="00130ADB" w:rsidRDefault="00130AD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705" w:type="dxa"/>
            <w:gridSpan w:val="2"/>
          </w:tcPr>
          <w:p w14:paraId="4A08E7C4" w14:textId="77777777" w:rsidR="00130ADB" w:rsidRDefault="00130AD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1039" w:rsidRPr="00C004FB" w14:paraId="75EAB220" w14:textId="77777777" w:rsidTr="00CA1039">
        <w:trPr>
          <w:trHeight w:val="255"/>
        </w:trPr>
        <w:tc>
          <w:tcPr>
            <w:tcW w:w="913" w:type="dxa"/>
            <w:gridSpan w:val="2"/>
          </w:tcPr>
          <w:p w14:paraId="6EB1F520" w14:textId="7E853129" w:rsidR="008900B1" w:rsidRDefault="00C81A9F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C81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335" w:type="dxa"/>
          </w:tcPr>
          <w:p w14:paraId="3C15B9CC" w14:textId="02C6C1A1" w:rsidR="008900B1" w:rsidRPr="00C004FB" w:rsidRDefault="00C81A9F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imum </w:t>
            </w:r>
            <w:r w:rsidR="00130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="00130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iM</w:t>
            </w:r>
            <w:proofErr w:type="spellEnd"/>
            <w:r w:rsidR="00130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the motor</w:t>
            </w:r>
          </w:p>
        </w:tc>
        <w:tc>
          <w:tcPr>
            <w:tcW w:w="1901" w:type="dxa"/>
          </w:tcPr>
          <w:p w14:paraId="2885939D" w14:textId="0B81EB4C" w:rsidR="008900B1" w:rsidRDefault="00C81A9F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705" w:type="dxa"/>
            <w:gridSpan w:val="2"/>
          </w:tcPr>
          <w:p w14:paraId="277CB2F9" w14:textId="77777777" w:rsidR="008900B1" w:rsidRPr="00C004FB" w:rsidRDefault="0099200C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our et al., 2014</w:t>
            </w:r>
          </w:p>
        </w:tc>
      </w:tr>
      <w:tr w:rsidR="00CA1039" w:rsidRPr="00C004FB" w14:paraId="23C3C26F" w14:textId="77777777" w:rsidTr="00CA1039">
        <w:trPr>
          <w:trHeight w:val="255"/>
        </w:trPr>
        <w:tc>
          <w:tcPr>
            <w:tcW w:w="913" w:type="dxa"/>
            <w:gridSpan w:val="2"/>
          </w:tcPr>
          <w:p w14:paraId="47C07441" w14:textId="12C81181" w:rsidR="008900B1" w:rsidRDefault="00C81A9F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C81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335" w:type="dxa"/>
          </w:tcPr>
          <w:p w14:paraId="3D38BA8E" w14:textId="02CBC374" w:rsidR="008900B1" w:rsidRPr="00C004FB" w:rsidRDefault="00C81A9F" w:rsidP="00C81A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ximum number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i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the motor</w:t>
            </w:r>
          </w:p>
        </w:tc>
        <w:tc>
          <w:tcPr>
            <w:tcW w:w="1901" w:type="dxa"/>
          </w:tcPr>
          <w:p w14:paraId="4459A45D" w14:textId="5180FBB8" w:rsidR="008900B1" w:rsidRPr="008900B1" w:rsidRDefault="00C81A9F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705" w:type="dxa"/>
            <w:gridSpan w:val="2"/>
          </w:tcPr>
          <w:p w14:paraId="3E036844" w14:textId="77777777" w:rsidR="008900B1" w:rsidRPr="00C004FB" w:rsidRDefault="0099200C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our et al., 2014</w:t>
            </w:r>
          </w:p>
        </w:tc>
      </w:tr>
      <w:tr w:rsidR="008900B1" w:rsidRPr="00C004FB" w14:paraId="2C978C85" w14:textId="77777777" w:rsidTr="00CA1039">
        <w:trPr>
          <w:trHeight w:val="255"/>
        </w:trPr>
        <w:tc>
          <w:tcPr>
            <w:tcW w:w="10854" w:type="dxa"/>
            <w:gridSpan w:val="6"/>
          </w:tcPr>
          <w:p w14:paraId="2806EBFA" w14:textId="77777777" w:rsidR="008900B1" w:rsidRPr="0077178B" w:rsidRDefault="008900B1" w:rsidP="00C004F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7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lagellar bundle parameters</w:t>
            </w:r>
          </w:p>
        </w:tc>
      </w:tr>
      <w:tr w:rsidR="00CA1039" w:rsidRPr="00C004FB" w14:paraId="354F1D58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4CF694B8" w14:textId="77777777" w:rsidR="0077178B" w:rsidRPr="00C004FB" w:rsidRDefault="0077178B" w:rsidP="00FC2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335" w:type="dxa"/>
            <w:hideMark/>
          </w:tcPr>
          <w:p w14:paraId="2AB43ED9" w14:textId="77777777" w:rsidR="0077178B" w:rsidRPr="00C004FB" w:rsidRDefault="0077178B" w:rsidP="00FC2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901" w:type="dxa"/>
            <w:hideMark/>
          </w:tcPr>
          <w:p w14:paraId="5FDBC2CD" w14:textId="77777777" w:rsidR="0077178B" w:rsidRPr="00C004FB" w:rsidRDefault="0077178B" w:rsidP="00FC2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3705" w:type="dxa"/>
            <w:gridSpan w:val="2"/>
            <w:hideMark/>
          </w:tcPr>
          <w:p w14:paraId="0CCD269D" w14:textId="77777777" w:rsidR="0077178B" w:rsidRPr="00C004FB" w:rsidRDefault="0077178B" w:rsidP="00FC2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CA1039" w:rsidRPr="00C004FB" w14:paraId="6CDDB245" w14:textId="77777777" w:rsidTr="00CA1039">
        <w:trPr>
          <w:trHeight w:val="255"/>
        </w:trPr>
        <w:tc>
          <w:tcPr>
            <w:tcW w:w="913" w:type="dxa"/>
            <w:gridSpan w:val="2"/>
          </w:tcPr>
          <w:p w14:paraId="3725774F" w14:textId="32836060" w:rsidR="008900B1" w:rsidRPr="00381632" w:rsidRDefault="00381632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16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sym w:font="Symbol" w:char="F06C"/>
            </w:r>
          </w:p>
        </w:tc>
        <w:tc>
          <w:tcPr>
            <w:tcW w:w="4335" w:type="dxa"/>
          </w:tcPr>
          <w:p w14:paraId="335EF056" w14:textId="4A7276B0" w:rsidR="008900B1" w:rsidRPr="00C004FB" w:rsidRDefault="007A4E86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waiting time of semi-coiled to curly transition</w:t>
            </w:r>
          </w:p>
        </w:tc>
        <w:tc>
          <w:tcPr>
            <w:tcW w:w="1901" w:type="dxa"/>
          </w:tcPr>
          <w:p w14:paraId="5C36D687" w14:textId="33973253" w:rsidR="008900B1" w:rsidRPr="008900B1" w:rsidRDefault="008900B1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7A4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3705" w:type="dxa"/>
            <w:gridSpan w:val="2"/>
          </w:tcPr>
          <w:p w14:paraId="3ED0D73A" w14:textId="77777777" w:rsidR="008900B1" w:rsidRPr="00C004FB" w:rsidRDefault="0099200C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eddon et al., 2012</w:t>
            </w:r>
          </w:p>
        </w:tc>
      </w:tr>
      <w:tr w:rsidR="00CA1039" w:rsidRPr="00C004FB" w14:paraId="06F9198E" w14:textId="77777777" w:rsidTr="00CA1039">
        <w:trPr>
          <w:trHeight w:val="255"/>
        </w:trPr>
        <w:tc>
          <w:tcPr>
            <w:tcW w:w="913" w:type="dxa"/>
            <w:gridSpan w:val="2"/>
          </w:tcPr>
          <w:p w14:paraId="100CF7FB" w14:textId="77777777" w:rsidR="008900B1" w:rsidRDefault="008900B1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2626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flagella</w:t>
            </w:r>
            <w:proofErr w:type="spellEnd"/>
          </w:p>
        </w:tc>
        <w:tc>
          <w:tcPr>
            <w:tcW w:w="4335" w:type="dxa"/>
          </w:tcPr>
          <w:p w14:paraId="5C9215D9" w14:textId="606D307E" w:rsidR="008900B1" w:rsidRPr="00C004FB" w:rsidRDefault="00130AD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flagella per cell</w:t>
            </w:r>
          </w:p>
        </w:tc>
        <w:tc>
          <w:tcPr>
            <w:tcW w:w="1901" w:type="dxa"/>
          </w:tcPr>
          <w:p w14:paraId="6B5D127A" w14:textId="77777777" w:rsidR="008900B1" w:rsidRDefault="008900B1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05" w:type="dxa"/>
            <w:gridSpan w:val="2"/>
          </w:tcPr>
          <w:p w14:paraId="6C9ABAB1" w14:textId="77777777" w:rsidR="008900B1" w:rsidRPr="00C004FB" w:rsidRDefault="0099200C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eddon et al., 2012</w:t>
            </w:r>
          </w:p>
        </w:tc>
      </w:tr>
      <w:tr w:rsidR="00CA1039" w:rsidRPr="00C004FB" w14:paraId="24DCE0A4" w14:textId="77777777" w:rsidTr="00CA1039">
        <w:trPr>
          <w:trHeight w:val="255"/>
        </w:trPr>
        <w:tc>
          <w:tcPr>
            <w:tcW w:w="913" w:type="dxa"/>
            <w:gridSpan w:val="2"/>
          </w:tcPr>
          <w:p w14:paraId="1D561CCD" w14:textId="77777777" w:rsidR="008900B1" w:rsidRDefault="0099200C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2626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bundle</w:t>
            </w:r>
            <w:proofErr w:type="spellEnd"/>
          </w:p>
        </w:tc>
        <w:tc>
          <w:tcPr>
            <w:tcW w:w="4335" w:type="dxa"/>
          </w:tcPr>
          <w:p w14:paraId="0B9BB181" w14:textId="57EA3940" w:rsidR="008900B1" w:rsidRPr="00C004FB" w:rsidRDefault="00130AD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lagella rotating CCW to form a bundle</w:t>
            </w:r>
          </w:p>
        </w:tc>
        <w:tc>
          <w:tcPr>
            <w:tcW w:w="1901" w:type="dxa"/>
          </w:tcPr>
          <w:p w14:paraId="6EF54AD9" w14:textId="77777777" w:rsidR="008900B1" w:rsidRDefault="0099200C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05" w:type="dxa"/>
            <w:gridSpan w:val="2"/>
          </w:tcPr>
          <w:p w14:paraId="53454E62" w14:textId="77777777" w:rsidR="008900B1" w:rsidRPr="00C004FB" w:rsidRDefault="0099200C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eddon et al., 2012</w:t>
            </w:r>
          </w:p>
        </w:tc>
      </w:tr>
      <w:tr w:rsidR="00C004FB" w:rsidRPr="00C004FB" w14:paraId="26EC07D9" w14:textId="77777777" w:rsidTr="00CA1039">
        <w:trPr>
          <w:trHeight w:val="255"/>
        </w:trPr>
        <w:tc>
          <w:tcPr>
            <w:tcW w:w="10854" w:type="dxa"/>
            <w:gridSpan w:val="6"/>
            <w:hideMark/>
          </w:tcPr>
          <w:p w14:paraId="48A2C1A7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expression parameters</w:t>
            </w:r>
          </w:p>
        </w:tc>
      </w:tr>
      <w:tr w:rsidR="00CA1039" w:rsidRPr="00C004FB" w14:paraId="0B7D2F73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47F5E40D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335" w:type="dxa"/>
            <w:hideMark/>
          </w:tcPr>
          <w:p w14:paraId="3F3AA6DB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901" w:type="dxa"/>
            <w:hideMark/>
          </w:tcPr>
          <w:p w14:paraId="481FFB1F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3705" w:type="dxa"/>
            <w:gridSpan w:val="2"/>
            <w:hideMark/>
          </w:tcPr>
          <w:p w14:paraId="0DF1ACC1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CA1039" w:rsidRPr="00C004FB" w14:paraId="69EEA601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5C91FF41" w14:textId="556B25AC" w:rsidR="00C004FB" w:rsidRPr="00C004FB" w:rsidRDefault="0034572E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3457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ot</w:t>
            </w:r>
            <w:proofErr w:type="spellEnd"/>
          </w:p>
        </w:tc>
        <w:tc>
          <w:tcPr>
            <w:tcW w:w="4335" w:type="dxa"/>
            <w:hideMark/>
          </w:tcPr>
          <w:p w14:paraId="67FA4E75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mean receptors per cell (Tar +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r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1" w:type="dxa"/>
            <w:hideMark/>
          </w:tcPr>
          <w:p w14:paraId="08A0C349" w14:textId="77777777" w:rsidR="00C004FB" w:rsidRPr="00C004FB" w:rsidRDefault="0099200C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004FB"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 mol./cell</w:t>
            </w:r>
          </w:p>
        </w:tc>
        <w:tc>
          <w:tcPr>
            <w:tcW w:w="3705" w:type="dxa"/>
            <w:gridSpan w:val="2"/>
            <w:noWrap/>
            <w:hideMark/>
          </w:tcPr>
          <w:p w14:paraId="1A7086C3" w14:textId="77777777" w:rsidR="00C004FB" w:rsidRPr="00C004FB" w:rsidRDefault="00C004F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 and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elbauer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4</w:t>
            </w:r>
          </w:p>
        </w:tc>
      </w:tr>
      <w:tr w:rsidR="00CA1039" w:rsidRPr="00C004FB" w14:paraId="3AF31366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036352ED" w14:textId="0B0C99ED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3457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ot</w:t>
            </w:r>
            <w:proofErr w:type="spellEnd"/>
          </w:p>
        </w:tc>
        <w:tc>
          <w:tcPr>
            <w:tcW w:w="4335" w:type="dxa"/>
            <w:hideMark/>
          </w:tcPr>
          <w:p w14:paraId="14710A6B" w14:textId="77777777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mean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A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s per cell</w:t>
            </w:r>
          </w:p>
        </w:tc>
        <w:tc>
          <w:tcPr>
            <w:tcW w:w="1901" w:type="dxa"/>
            <w:hideMark/>
          </w:tcPr>
          <w:p w14:paraId="4FA966D0" w14:textId="77777777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 mol./cell</w:t>
            </w:r>
          </w:p>
        </w:tc>
        <w:tc>
          <w:tcPr>
            <w:tcW w:w="3705" w:type="dxa"/>
            <w:gridSpan w:val="2"/>
            <w:noWrap/>
            <w:hideMark/>
          </w:tcPr>
          <w:p w14:paraId="30DA1F64" w14:textId="77777777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 and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elbauer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4</w:t>
            </w:r>
          </w:p>
        </w:tc>
      </w:tr>
      <w:tr w:rsidR="00CA1039" w:rsidRPr="00C004FB" w14:paraId="365DB605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1A3C0241" w14:textId="44C3D3E9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3457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ot</w:t>
            </w:r>
            <w:proofErr w:type="spellEnd"/>
          </w:p>
        </w:tc>
        <w:tc>
          <w:tcPr>
            <w:tcW w:w="4335" w:type="dxa"/>
            <w:hideMark/>
          </w:tcPr>
          <w:p w14:paraId="0B2F350F" w14:textId="77777777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mean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W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s per cell</w:t>
            </w:r>
          </w:p>
        </w:tc>
        <w:tc>
          <w:tcPr>
            <w:tcW w:w="1901" w:type="dxa"/>
            <w:hideMark/>
          </w:tcPr>
          <w:p w14:paraId="2D1331D4" w14:textId="77777777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 mol./cell</w:t>
            </w:r>
          </w:p>
        </w:tc>
        <w:tc>
          <w:tcPr>
            <w:tcW w:w="3705" w:type="dxa"/>
            <w:gridSpan w:val="2"/>
            <w:noWrap/>
            <w:hideMark/>
          </w:tcPr>
          <w:p w14:paraId="546B6064" w14:textId="77777777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 and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elbauer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4</w:t>
            </w:r>
          </w:p>
        </w:tc>
      </w:tr>
      <w:tr w:rsidR="00CA1039" w:rsidRPr="00C004FB" w14:paraId="2F52A900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441CA18D" w14:textId="103BC42C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3457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ot</w:t>
            </w:r>
            <w:proofErr w:type="spellEnd"/>
          </w:p>
        </w:tc>
        <w:tc>
          <w:tcPr>
            <w:tcW w:w="4335" w:type="dxa"/>
            <w:hideMark/>
          </w:tcPr>
          <w:p w14:paraId="196E7FDB" w14:textId="77777777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mean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R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s per cell</w:t>
            </w:r>
          </w:p>
        </w:tc>
        <w:tc>
          <w:tcPr>
            <w:tcW w:w="1901" w:type="dxa"/>
            <w:hideMark/>
          </w:tcPr>
          <w:p w14:paraId="3F2BC209" w14:textId="77777777" w:rsidR="0034572E" w:rsidRPr="00C004FB" w:rsidRDefault="0034572E" w:rsidP="009920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mol./cell</w:t>
            </w:r>
          </w:p>
        </w:tc>
        <w:tc>
          <w:tcPr>
            <w:tcW w:w="3705" w:type="dxa"/>
            <w:gridSpan w:val="2"/>
            <w:noWrap/>
            <w:hideMark/>
          </w:tcPr>
          <w:p w14:paraId="0CBFA612" w14:textId="77777777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 and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elbauer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4</w:t>
            </w:r>
          </w:p>
        </w:tc>
      </w:tr>
      <w:tr w:rsidR="00CA1039" w:rsidRPr="00C004FB" w14:paraId="351F2176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112A4224" w14:textId="6728F774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3457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ot</w:t>
            </w:r>
            <w:proofErr w:type="spellEnd"/>
          </w:p>
        </w:tc>
        <w:tc>
          <w:tcPr>
            <w:tcW w:w="4335" w:type="dxa"/>
            <w:hideMark/>
          </w:tcPr>
          <w:p w14:paraId="1D380A17" w14:textId="77777777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mean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B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s per cell</w:t>
            </w:r>
          </w:p>
        </w:tc>
        <w:tc>
          <w:tcPr>
            <w:tcW w:w="1901" w:type="dxa"/>
            <w:hideMark/>
          </w:tcPr>
          <w:p w14:paraId="09E7D1E0" w14:textId="77777777" w:rsidR="0034572E" w:rsidRPr="00C004FB" w:rsidRDefault="0034572E" w:rsidP="009920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mol./cell</w:t>
            </w:r>
          </w:p>
        </w:tc>
        <w:tc>
          <w:tcPr>
            <w:tcW w:w="3705" w:type="dxa"/>
            <w:gridSpan w:val="2"/>
            <w:noWrap/>
            <w:hideMark/>
          </w:tcPr>
          <w:p w14:paraId="1D6B36B9" w14:textId="77777777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 and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elbauer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4</w:t>
            </w:r>
          </w:p>
        </w:tc>
      </w:tr>
      <w:tr w:rsidR="00CA1039" w:rsidRPr="00C004FB" w14:paraId="0252D094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065385EF" w14:textId="7B82A9AD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</w:t>
            </w:r>
            <w:r w:rsidRPr="003457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ot</w:t>
            </w:r>
            <w:proofErr w:type="spellEnd"/>
          </w:p>
        </w:tc>
        <w:tc>
          <w:tcPr>
            <w:tcW w:w="4335" w:type="dxa"/>
            <w:hideMark/>
          </w:tcPr>
          <w:p w14:paraId="4D45E20A" w14:textId="77777777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mean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Y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s per cell</w:t>
            </w:r>
          </w:p>
        </w:tc>
        <w:tc>
          <w:tcPr>
            <w:tcW w:w="1901" w:type="dxa"/>
            <w:hideMark/>
          </w:tcPr>
          <w:p w14:paraId="0CFD66AA" w14:textId="77777777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 mol./cell</w:t>
            </w:r>
          </w:p>
        </w:tc>
        <w:tc>
          <w:tcPr>
            <w:tcW w:w="3705" w:type="dxa"/>
            <w:gridSpan w:val="2"/>
            <w:noWrap/>
            <w:hideMark/>
          </w:tcPr>
          <w:p w14:paraId="705830BE" w14:textId="77777777" w:rsidR="0034572E" w:rsidRPr="00C004FB" w:rsidRDefault="0034572E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 and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elbauer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4</w:t>
            </w:r>
          </w:p>
        </w:tc>
      </w:tr>
      <w:tr w:rsidR="00F51D7B" w:rsidRPr="00C004FB" w14:paraId="671726A7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3E187271" w14:textId="45695DBB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3457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ot</w:t>
            </w:r>
            <w:proofErr w:type="spellEnd"/>
          </w:p>
        </w:tc>
        <w:tc>
          <w:tcPr>
            <w:tcW w:w="4335" w:type="dxa"/>
            <w:hideMark/>
          </w:tcPr>
          <w:p w14:paraId="4AEB2721" w14:textId="77777777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mean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Z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s per cell</w:t>
            </w:r>
          </w:p>
        </w:tc>
        <w:tc>
          <w:tcPr>
            <w:tcW w:w="1901" w:type="dxa"/>
            <w:hideMark/>
          </w:tcPr>
          <w:p w14:paraId="3A48F1CF" w14:textId="47617F74" w:rsidR="00F51D7B" w:rsidRPr="00C004FB" w:rsidRDefault="00F51D7B" w:rsidP="00F51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0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l./cell</w:t>
            </w:r>
          </w:p>
        </w:tc>
        <w:tc>
          <w:tcPr>
            <w:tcW w:w="3705" w:type="dxa"/>
            <w:gridSpan w:val="2"/>
            <w:noWrap/>
            <w:hideMark/>
          </w:tcPr>
          <w:p w14:paraId="1B715D5B" w14:textId="5FD453D0" w:rsidR="00F51D7B" w:rsidRPr="00C004FB" w:rsidRDefault="00F51D7B" w:rsidP="00F51D7B">
            <w:pPr>
              <w:tabs>
                <w:tab w:val="left" w:pos="125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 and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elbauer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4</w:t>
            </w:r>
          </w:p>
        </w:tc>
      </w:tr>
      <w:tr w:rsidR="00F51D7B" w:rsidRPr="00C004FB" w14:paraId="5F0076D1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7E32B027" w14:textId="77777777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</w:t>
            </w:r>
          </w:p>
        </w:tc>
        <w:tc>
          <w:tcPr>
            <w:tcW w:w="4335" w:type="dxa"/>
            <w:hideMark/>
          </w:tcPr>
          <w:p w14:paraId="799CC00D" w14:textId="77777777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version between mol./cell and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proteins</w:t>
            </w:r>
          </w:p>
        </w:tc>
        <w:tc>
          <w:tcPr>
            <w:tcW w:w="1901" w:type="dxa"/>
            <w:hideMark/>
          </w:tcPr>
          <w:p w14:paraId="0D80A48B" w14:textId="1A15291D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33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./c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05" w:type="dxa"/>
            <w:gridSpan w:val="2"/>
            <w:hideMark/>
          </w:tcPr>
          <w:p w14:paraId="1B3518AD" w14:textId="77777777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kel et al., 2014</w:t>
            </w:r>
          </w:p>
        </w:tc>
      </w:tr>
      <w:tr w:rsidR="00F51D7B" w:rsidRPr="00C004FB" w14:paraId="47890CC4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2FDB2531" w14:textId="77777777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YZ</w:t>
            </w:r>
          </w:p>
        </w:tc>
        <w:tc>
          <w:tcPr>
            <w:tcW w:w="4335" w:type="dxa"/>
            <w:hideMark/>
          </w:tcPr>
          <w:p w14:paraId="052E868C" w14:textId="77777777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lational coupling coefficient between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Y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Z</w:t>
            </w:r>
            <w:proofErr w:type="spellEnd"/>
          </w:p>
        </w:tc>
        <w:tc>
          <w:tcPr>
            <w:tcW w:w="1901" w:type="dxa"/>
            <w:hideMark/>
          </w:tcPr>
          <w:p w14:paraId="64EC4FBF" w14:textId="77777777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705" w:type="dxa"/>
            <w:gridSpan w:val="2"/>
            <w:noWrap/>
            <w:hideMark/>
          </w:tcPr>
          <w:p w14:paraId="58BC36A4" w14:textId="77777777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vdok</w:t>
            </w:r>
            <w:proofErr w:type="spellEnd"/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F51D7B" w:rsidRPr="00C004FB" w14:paraId="2ECF396C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6FBB9736" w14:textId="77777777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η</w:t>
            </w:r>
          </w:p>
        </w:tc>
        <w:tc>
          <w:tcPr>
            <w:tcW w:w="4335" w:type="dxa"/>
            <w:hideMark/>
          </w:tcPr>
          <w:p w14:paraId="0AA4F4EC" w14:textId="77777777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insic noise scaling coefficient</w:t>
            </w:r>
          </w:p>
        </w:tc>
        <w:tc>
          <w:tcPr>
            <w:tcW w:w="1901" w:type="dxa"/>
            <w:hideMark/>
          </w:tcPr>
          <w:p w14:paraId="7554B069" w14:textId="179FA023" w:rsidR="00F51D7B" w:rsidRPr="00C004FB" w:rsidRDefault="00F51D7B" w:rsidP="009920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5</w:t>
            </w:r>
          </w:p>
        </w:tc>
        <w:tc>
          <w:tcPr>
            <w:tcW w:w="3705" w:type="dxa"/>
            <w:gridSpan w:val="2"/>
            <w:hideMark/>
          </w:tcPr>
          <w:p w14:paraId="4D00B291" w14:textId="77777777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F51D7B" w:rsidRPr="00C004FB" w14:paraId="2BAFFFA5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5EDAA86B" w14:textId="77777777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ω</w:t>
            </w:r>
          </w:p>
        </w:tc>
        <w:tc>
          <w:tcPr>
            <w:tcW w:w="4335" w:type="dxa"/>
            <w:hideMark/>
          </w:tcPr>
          <w:p w14:paraId="057BF5F4" w14:textId="77777777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insic noise scaling coefficient</w:t>
            </w:r>
          </w:p>
        </w:tc>
        <w:tc>
          <w:tcPr>
            <w:tcW w:w="1901" w:type="dxa"/>
            <w:hideMark/>
          </w:tcPr>
          <w:p w14:paraId="7F974663" w14:textId="0FF726FE" w:rsidR="00F51D7B" w:rsidRPr="00C004FB" w:rsidRDefault="00F51D7B" w:rsidP="000E62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3705" w:type="dxa"/>
            <w:gridSpan w:val="2"/>
            <w:hideMark/>
          </w:tcPr>
          <w:p w14:paraId="69743F5F" w14:textId="77777777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is study</w:t>
            </w:r>
          </w:p>
        </w:tc>
      </w:tr>
      <w:tr w:rsidR="00F51D7B" w:rsidRPr="00C004FB" w14:paraId="0957855B" w14:textId="77777777" w:rsidTr="00CA1039">
        <w:trPr>
          <w:trHeight w:val="255"/>
        </w:trPr>
        <w:tc>
          <w:tcPr>
            <w:tcW w:w="10854" w:type="dxa"/>
            <w:gridSpan w:val="6"/>
          </w:tcPr>
          <w:p w14:paraId="19EF3882" w14:textId="77777777" w:rsidR="00F51D7B" w:rsidRPr="0077178B" w:rsidRDefault="00F51D7B" w:rsidP="00C004FB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77178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Cell growth parameter</w:t>
            </w:r>
          </w:p>
        </w:tc>
      </w:tr>
      <w:tr w:rsidR="00F51D7B" w:rsidRPr="00C004FB" w14:paraId="63BD8F38" w14:textId="77777777" w:rsidTr="00CA1039">
        <w:trPr>
          <w:trHeight w:val="255"/>
        </w:trPr>
        <w:tc>
          <w:tcPr>
            <w:tcW w:w="913" w:type="dxa"/>
            <w:gridSpan w:val="2"/>
            <w:hideMark/>
          </w:tcPr>
          <w:p w14:paraId="7DA3BB63" w14:textId="77777777" w:rsidR="00F51D7B" w:rsidRPr="00C004FB" w:rsidRDefault="00F51D7B" w:rsidP="00FC2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335" w:type="dxa"/>
            <w:hideMark/>
          </w:tcPr>
          <w:p w14:paraId="0D58C22C" w14:textId="77777777" w:rsidR="00F51D7B" w:rsidRPr="00C004FB" w:rsidRDefault="00F51D7B" w:rsidP="00FC2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965" w:type="dxa"/>
            <w:gridSpan w:val="2"/>
            <w:hideMark/>
          </w:tcPr>
          <w:p w14:paraId="211DD98B" w14:textId="77777777" w:rsidR="00F51D7B" w:rsidRPr="00C004FB" w:rsidRDefault="00F51D7B" w:rsidP="00FC2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3641" w:type="dxa"/>
            <w:hideMark/>
          </w:tcPr>
          <w:p w14:paraId="112F6EE2" w14:textId="77777777" w:rsidR="00F51D7B" w:rsidRPr="00C004FB" w:rsidRDefault="00F51D7B" w:rsidP="00FC2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4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F51D7B" w:rsidRPr="00C004FB" w14:paraId="65003B5E" w14:textId="77777777" w:rsidTr="00CA1039">
        <w:trPr>
          <w:trHeight w:val="255"/>
        </w:trPr>
        <w:tc>
          <w:tcPr>
            <w:tcW w:w="913" w:type="dxa"/>
            <w:gridSpan w:val="2"/>
          </w:tcPr>
          <w:p w14:paraId="7A2C3D3E" w14:textId="77777777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335" w:type="dxa"/>
          </w:tcPr>
          <w:p w14:paraId="0E3674EE" w14:textId="620D4681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generation time</w:t>
            </w:r>
          </w:p>
        </w:tc>
        <w:tc>
          <w:tcPr>
            <w:tcW w:w="1965" w:type="dxa"/>
            <w:gridSpan w:val="2"/>
          </w:tcPr>
          <w:p w14:paraId="5A30763F" w14:textId="77777777" w:rsidR="00F51D7B" w:rsidRPr="00C004FB" w:rsidRDefault="00F51D7B" w:rsidP="009920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h</w:t>
            </w:r>
            <w:r w:rsidRPr="0077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41" w:type="dxa"/>
          </w:tcPr>
          <w:p w14:paraId="10353A0A" w14:textId="77777777" w:rsidR="00F51D7B" w:rsidRPr="00C004FB" w:rsidRDefault="00F51D7B" w:rsidP="00C004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is study</w:t>
            </w:r>
          </w:p>
        </w:tc>
      </w:tr>
    </w:tbl>
    <w:p w14:paraId="54F265A8" w14:textId="77777777" w:rsidR="00C004FB" w:rsidRDefault="00C004FB" w:rsidP="00C004FB"/>
    <w:sectPr w:rsidR="00C004FB" w:rsidSect="00C004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4FB"/>
    <w:rsid w:val="000E5678"/>
    <w:rsid w:val="000E628D"/>
    <w:rsid w:val="000F39EB"/>
    <w:rsid w:val="00130ADB"/>
    <w:rsid w:val="00231A5F"/>
    <w:rsid w:val="002626B6"/>
    <w:rsid w:val="0034572E"/>
    <w:rsid w:val="00381632"/>
    <w:rsid w:val="005C2A51"/>
    <w:rsid w:val="006237AE"/>
    <w:rsid w:val="00717D72"/>
    <w:rsid w:val="0077178B"/>
    <w:rsid w:val="007A4E86"/>
    <w:rsid w:val="008900B1"/>
    <w:rsid w:val="00890A7C"/>
    <w:rsid w:val="008F0F36"/>
    <w:rsid w:val="0097719A"/>
    <w:rsid w:val="0099200C"/>
    <w:rsid w:val="009D2A94"/>
    <w:rsid w:val="00C004FB"/>
    <w:rsid w:val="00C81A9F"/>
    <w:rsid w:val="00CA1039"/>
    <w:rsid w:val="00CC74EE"/>
    <w:rsid w:val="00DC1EEA"/>
    <w:rsid w:val="00DF63E2"/>
    <w:rsid w:val="00F51D7B"/>
    <w:rsid w:val="00F5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7ACA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4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85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444</Words>
  <Characters>2531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Dufour</dc:creator>
  <cp:keywords/>
  <dc:description/>
  <cp:lastModifiedBy>Yann Dufour</cp:lastModifiedBy>
  <cp:revision>17</cp:revision>
  <dcterms:created xsi:type="dcterms:W3CDTF">2015-07-27T15:21:00Z</dcterms:created>
  <dcterms:modified xsi:type="dcterms:W3CDTF">2016-07-06T19:49:00Z</dcterms:modified>
</cp:coreProperties>
</file>